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3A29B3" w14:textId="7868E45E" w:rsidR="001B72C3" w:rsidRDefault="001B72C3" w:rsidP="001B72C3">
      <w:pPr>
        <w:jc w:val="center"/>
        <w:rPr>
          <w:b/>
          <w:bCs/>
        </w:rPr>
      </w:pPr>
      <w:r>
        <w:rPr>
          <w:b/>
          <w:bCs/>
        </w:rPr>
        <w:t xml:space="preserve">Supplemental Digital Content </w:t>
      </w:r>
      <w:r>
        <w:rPr>
          <w:b/>
          <w:bCs/>
        </w:rPr>
        <w:t>8</w:t>
      </w:r>
    </w:p>
    <w:p w14:paraId="64AE5FED" w14:textId="6B0DEB2C" w:rsidR="006677D7" w:rsidRDefault="006677D7"/>
    <w:p w14:paraId="1003EF19" w14:textId="01F84C28" w:rsidR="001B72C3" w:rsidRDefault="001B72C3"/>
    <w:p w14:paraId="2D8E453E" w14:textId="46032388" w:rsidR="001B72C3" w:rsidRDefault="001B72C3"/>
    <w:p w14:paraId="0176F83E" w14:textId="4C1E2236" w:rsidR="001B72C3" w:rsidRDefault="001B72C3"/>
    <w:p w14:paraId="3B135A98" w14:textId="3C27942C" w:rsidR="001B72C3" w:rsidRDefault="001B72C3">
      <w:r w:rsidRPr="00BE6A7A">
        <w:rPr>
          <w:noProof/>
        </w:rPr>
        <w:drawing>
          <wp:inline distT="0" distB="0" distL="0" distR="0" wp14:anchorId="4EFA3EE1" wp14:editId="3C5FA41C">
            <wp:extent cx="5943600" cy="31267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AEAB2" w14:textId="77777777" w:rsidR="001B72C3" w:rsidRDefault="001B72C3" w:rsidP="001B72C3">
      <w:pPr>
        <w:pStyle w:val="NormalWeb"/>
        <w:spacing w:before="0" w:beforeAutospacing="0" w:after="160" w:afterAutospacing="0" w:line="257" w:lineRule="auto"/>
        <w:jc w:val="both"/>
        <w:rPr>
          <w:rFonts w:asciiTheme="minorHAnsi" w:eastAsiaTheme="minorEastAsia" w:hAnsi="Calibri" w:cstheme="minorBidi"/>
          <w:color w:val="000000" w:themeColor="text1"/>
          <w:kern w:val="24"/>
        </w:rPr>
      </w:pPr>
      <w:r w:rsidRPr="00BE6A7A">
        <w:rPr>
          <w:rFonts w:asciiTheme="minorHAnsi" w:eastAsia="Calibri" w:hAnsi="Calibri" w:cs="Arial"/>
          <w:b/>
          <w:bCs/>
          <w:color w:val="000000" w:themeColor="text1"/>
          <w:kern w:val="24"/>
        </w:rPr>
        <w:t>Figure S6.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 xml:space="preserve"> Hindlimb venous CO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 xml:space="preserve"> content (CCO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>) as a function of hindlimb venous PCO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 xml:space="preserve"> for CCO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 xml:space="preserve"> calculated with accounting for venous oxygen saturation (</w:t>
      </w:r>
      <w:proofErr w:type="spellStart"/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>SvO</w:t>
      </w:r>
      <w:proofErr w:type="spellEnd"/>
      <w:r w:rsidRPr="00BE6A7A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>) changes (</w:t>
      </w:r>
      <w:proofErr w:type="spellStart"/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>with_SvO</w:t>
      </w:r>
      <w:proofErr w:type="spellEnd"/>
      <w:r w:rsidRPr="00BE6A7A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 xml:space="preserve">) and without accounting for </w:t>
      </w:r>
      <w:proofErr w:type="spellStart"/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>SvO</w:t>
      </w:r>
      <w:proofErr w:type="spellEnd"/>
      <w:r w:rsidRPr="00BE6A7A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 xml:space="preserve"> changes (</w:t>
      </w:r>
      <w:proofErr w:type="spellStart"/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>without_SvO</w:t>
      </w:r>
      <w:proofErr w:type="spellEnd"/>
      <w:r w:rsidRPr="00BE6A7A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>)</w:t>
      </w:r>
      <w:r>
        <w:rPr>
          <w:rFonts w:asciiTheme="minorHAnsi" w:eastAsiaTheme="minorEastAsia" w:hAnsi="Calibri" w:cstheme="minorBidi"/>
          <w:color w:val="000000" w:themeColor="text1"/>
          <w:kern w:val="24"/>
        </w:rPr>
        <w:t xml:space="preserve"> using Douglas equation</w:t>
      </w:r>
      <w:r w:rsidRPr="00BE6A7A">
        <w:rPr>
          <w:rFonts w:asciiTheme="minorHAnsi" w:eastAsiaTheme="minorEastAsia" w:hAnsi="Calibri" w:cstheme="minorBidi"/>
          <w:color w:val="000000" w:themeColor="text1"/>
          <w:kern w:val="24"/>
        </w:rPr>
        <w:t xml:space="preserve">. </w:t>
      </w:r>
    </w:p>
    <w:p w14:paraId="556C3932" w14:textId="77777777" w:rsidR="001B72C3" w:rsidRDefault="001B72C3"/>
    <w:sectPr w:rsidR="001B7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2C3"/>
    <w:rsid w:val="001B72C3"/>
    <w:rsid w:val="0066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A05AF"/>
  <w15:chartTrackingRefBased/>
  <w15:docId w15:val="{DD36CC50-C12C-41B7-BD64-CE6A9285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7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1</cp:revision>
  <dcterms:created xsi:type="dcterms:W3CDTF">2021-03-10T14:40:00Z</dcterms:created>
  <dcterms:modified xsi:type="dcterms:W3CDTF">2021-03-10T14:42:00Z</dcterms:modified>
</cp:coreProperties>
</file>